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2932" w14:textId="77777777" w:rsidR="0056155F" w:rsidRPr="000E6EDB" w:rsidRDefault="0056155F" w:rsidP="0056155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E6EDB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47A0FD88" w14:textId="77777777" w:rsidR="0056155F" w:rsidRDefault="0056155F" w:rsidP="0056155F">
      <w:pPr>
        <w:spacing w:after="120"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A877973" w14:textId="57D2A8C2" w:rsidR="0056155F" w:rsidRPr="0056155F" w:rsidRDefault="0056155F" w:rsidP="0056155F">
      <w:pPr>
        <w:spacing w:after="120"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6155F">
        <w:rPr>
          <w:rFonts w:ascii="Times New Roman" w:hAnsi="Times New Roman" w:cs="Times New Roman"/>
          <w:b/>
          <w:sz w:val="22"/>
          <w:szCs w:val="22"/>
          <w:lang w:val="en-US"/>
        </w:rPr>
        <w:t xml:space="preserve">Histone demethylase KDM4C is a functional dependency in </w:t>
      </w:r>
      <w:r w:rsidRPr="0056155F">
        <w:rPr>
          <w:rFonts w:ascii="Times New Roman" w:hAnsi="Times New Roman" w:cs="Times New Roman"/>
          <w:b/>
          <w:i/>
          <w:iCs/>
          <w:sz w:val="22"/>
          <w:szCs w:val="22"/>
          <w:lang w:val="en-US"/>
        </w:rPr>
        <w:t>JAK2</w:t>
      </w:r>
      <w:r w:rsidRPr="0056155F">
        <w:rPr>
          <w:rFonts w:ascii="Times New Roman" w:hAnsi="Times New Roman" w:cs="Times New Roman"/>
          <w:b/>
          <w:sz w:val="22"/>
          <w:szCs w:val="22"/>
          <w:lang w:val="en-US"/>
        </w:rPr>
        <w:t>-mutated neoplasms</w:t>
      </w:r>
    </w:p>
    <w:p w14:paraId="6A4B1F38" w14:textId="547EE6CD" w:rsidR="0056155F" w:rsidRPr="0056155F" w:rsidRDefault="0056155F" w:rsidP="0056155F">
      <w:pPr>
        <w:pStyle w:val="NormalWeb"/>
        <w:spacing w:line="360" w:lineRule="auto"/>
        <w:jc w:val="both"/>
        <w:rPr>
          <w:rFonts w:eastAsia="Times New Roman"/>
          <w:iCs/>
          <w:sz w:val="22"/>
          <w:szCs w:val="22"/>
          <w:lang w:val="en-US"/>
        </w:rPr>
      </w:pPr>
      <w:r w:rsidRPr="0056155F">
        <w:rPr>
          <w:iCs/>
          <w:sz w:val="22"/>
          <w:szCs w:val="22"/>
          <w:lang w:val="en-US"/>
        </w:rPr>
        <w:t xml:space="preserve">Philipp Ernst </w:t>
      </w:r>
      <w:r w:rsidRPr="0056155F">
        <w:rPr>
          <w:iCs/>
          <w:sz w:val="22"/>
          <w:szCs w:val="22"/>
          <w:vertAlign w:val="superscript"/>
          <w:lang w:val="en-US"/>
        </w:rPr>
        <w:t>1,2</w:t>
      </w:r>
      <w:r w:rsidRPr="0056155F">
        <w:rPr>
          <w:iCs/>
          <w:sz w:val="22"/>
          <w:szCs w:val="22"/>
          <w:lang w:val="en-US"/>
        </w:rPr>
        <w:t>, Tina M. Schnöder</w:t>
      </w:r>
      <w:r w:rsidRPr="0056155F">
        <w:rPr>
          <w:iCs/>
          <w:sz w:val="22"/>
          <w:szCs w:val="22"/>
          <w:vertAlign w:val="superscript"/>
          <w:lang w:val="en-US"/>
        </w:rPr>
        <w:t xml:space="preserve"> 3</w:t>
      </w:r>
      <w:r w:rsidRPr="0056155F">
        <w:rPr>
          <w:iCs/>
          <w:sz w:val="22"/>
          <w:szCs w:val="22"/>
          <w:lang w:val="en-US"/>
        </w:rPr>
        <w:t>, Nicolas Huber</w:t>
      </w:r>
      <w:r w:rsidRPr="0056155F">
        <w:rPr>
          <w:iCs/>
          <w:sz w:val="22"/>
          <w:szCs w:val="22"/>
          <w:vertAlign w:val="superscript"/>
          <w:lang w:val="en-US"/>
        </w:rPr>
        <w:t xml:space="preserve"> 3</w:t>
      </w:r>
      <w:r w:rsidRPr="0056155F">
        <w:rPr>
          <w:iCs/>
          <w:sz w:val="22"/>
          <w:szCs w:val="22"/>
          <w:lang w:val="en-US"/>
        </w:rPr>
        <w:t>, Florian Perner</w:t>
      </w:r>
      <w:r w:rsidRPr="0056155F">
        <w:rPr>
          <w:iCs/>
          <w:sz w:val="22"/>
          <w:szCs w:val="22"/>
          <w:vertAlign w:val="superscript"/>
          <w:lang w:val="en-US"/>
        </w:rPr>
        <w:t xml:space="preserve"> 3</w:t>
      </w:r>
      <w:r w:rsidRPr="0056155F">
        <w:rPr>
          <w:iCs/>
          <w:sz w:val="22"/>
          <w:szCs w:val="22"/>
          <w:lang w:val="en-US"/>
        </w:rPr>
        <w:t xml:space="preserve">, </w:t>
      </w:r>
      <w:r w:rsidRPr="0056155F">
        <w:rPr>
          <w:rFonts w:eastAsia="Times New Roman"/>
          <w:iCs/>
          <w:sz w:val="22"/>
          <w:szCs w:val="22"/>
          <w:lang w:val="en-US"/>
        </w:rPr>
        <w:t xml:space="preserve">Ashok Kumar Jayavelu </w:t>
      </w:r>
      <w:r w:rsidRPr="0056155F">
        <w:rPr>
          <w:rFonts w:eastAsia="Times New Roman"/>
          <w:iCs/>
          <w:sz w:val="22"/>
          <w:szCs w:val="22"/>
          <w:vertAlign w:val="superscript"/>
          <w:lang w:val="en-US"/>
        </w:rPr>
        <w:t>4,5</w:t>
      </w:r>
      <w:r w:rsidRPr="0056155F">
        <w:rPr>
          <w:iCs/>
          <w:sz w:val="22"/>
          <w:szCs w:val="22"/>
          <w:lang w:val="en-US"/>
        </w:rPr>
        <w:t xml:space="preserve">, Theresa Eifert </w:t>
      </w:r>
      <w:r w:rsidRPr="0056155F">
        <w:rPr>
          <w:iCs/>
          <w:sz w:val="22"/>
          <w:szCs w:val="22"/>
          <w:vertAlign w:val="superscript"/>
          <w:lang w:val="en-US"/>
        </w:rPr>
        <w:t>3</w:t>
      </w:r>
      <w:r w:rsidRPr="0056155F">
        <w:rPr>
          <w:iCs/>
          <w:sz w:val="22"/>
          <w:szCs w:val="22"/>
          <w:lang w:val="en-US"/>
        </w:rPr>
        <w:t xml:space="preserve">, </w:t>
      </w:r>
      <w:r w:rsidRPr="0056155F">
        <w:rPr>
          <w:sz w:val="22"/>
          <w:szCs w:val="22"/>
          <w:lang w:val="en-US"/>
        </w:rPr>
        <w:t>Chen</w:t>
      </w:r>
      <w:r w:rsidR="000E6EDB">
        <w:rPr>
          <w:sz w:val="22"/>
          <w:szCs w:val="22"/>
          <w:lang w:val="en-US"/>
        </w:rPr>
        <w:t>-Jen</w:t>
      </w:r>
      <w:r w:rsidRPr="0056155F">
        <w:rPr>
          <w:sz w:val="22"/>
          <w:szCs w:val="22"/>
          <w:lang w:val="en-US"/>
        </w:rPr>
        <w:t xml:space="preserve"> Hsu </w:t>
      </w:r>
      <w:r w:rsidRPr="0056155F">
        <w:rPr>
          <w:iCs/>
          <w:sz w:val="22"/>
          <w:szCs w:val="22"/>
          <w:vertAlign w:val="superscript"/>
          <w:lang w:val="en-US"/>
        </w:rPr>
        <w:t>3</w:t>
      </w:r>
      <w:r w:rsidRPr="0056155F">
        <w:rPr>
          <w:iCs/>
          <w:sz w:val="22"/>
          <w:szCs w:val="22"/>
          <w:lang w:val="en-US"/>
        </w:rPr>
        <w:t xml:space="preserve">, </w:t>
      </w:r>
      <w:r w:rsidRPr="0056155F">
        <w:rPr>
          <w:sz w:val="22"/>
          <w:szCs w:val="22"/>
          <w:lang w:val="en-US"/>
        </w:rPr>
        <w:t xml:space="preserve">Nuria </w:t>
      </w:r>
      <w:r w:rsidR="007F1F94" w:rsidRPr="00D621CB">
        <w:rPr>
          <w:color w:val="000000"/>
          <w:sz w:val="22"/>
          <w:szCs w:val="22"/>
          <w:shd w:val="clear" w:color="auto" w:fill="FFFFFF"/>
          <w:lang w:val="en-US"/>
        </w:rPr>
        <w:t>Tubío-Santamaría</w:t>
      </w:r>
      <w:r w:rsidR="007F1F94">
        <w:rPr>
          <w:sz w:val="22"/>
          <w:szCs w:val="22"/>
          <w:lang w:val="en-US"/>
        </w:rPr>
        <w:t xml:space="preserve"> </w:t>
      </w:r>
      <w:r w:rsidRPr="0056155F">
        <w:rPr>
          <w:iCs/>
          <w:sz w:val="22"/>
          <w:szCs w:val="22"/>
          <w:vertAlign w:val="superscript"/>
          <w:lang w:val="en-US"/>
        </w:rPr>
        <w:t>3</w:t>
      </w:r>
      <w:r w:rsidRPr="0056155F">
        <w:rPr>
          <w:iCs/>
          <w:sz w:val="22"/>
          <w:szCs w:val="22"/>
          <w:lang w:val="en-US"/>
        </w:rPr>
        <w:t xml:space="preserve">, Carl C. Crodel </w:t>
      </w:r>
      <w:r w:rsidRPr="0056155F">
        <w:rPr>
          <w:iCs/>
          <w:sz w:val="22"/>
          <w:szCs w:val="22"/>
          <w:vertAlign w:val="superscript"/>
          <w:lang w:val="en-US"/>
        </w:rPr>
        <w:t>1</w:t>
      </w:r>
      <w:r w:rsidRPr="0056155F">
        <w:rPr>
          <w:iCs/>
          <w:sz w:val="22"/>
          <w:szCs w:val="22"/>
          <w:lang w:val="en-US"/>
        </w:rPr>
        <w:t>, Martin Ungelenk</w:t>
      </w:r>
      <w:r w:rsidRPr="0056155F">
        <w:rPr>
          <w:iCs/>
          <w:sz w:val="22"/>
          <w:szCs w:val="22"/>
          <w:vertAlign w:val="superscript"/>
          <w:lang w:val="en-US"/>
        </w:rPr>
        <w:t xml:space="preserve"> 6</w:t>
      </w:r>
      <w:r w:rsidRPr="0056155F">
        <w:rPr>
          <w:iCs/>
          <w:sz w:val="22"/>
          <w:szCs w:val="22"/>
          <w:lang w:val="en-US"/>
        </w:rPr>
        <w:t>, Christian A. Hübner</w:t>
      </w:r>
      <w:r w:rsidRPr="0056155F">
        <w:rPr>
          <w:iCs/>
          <w:sz w:val="22"/>
          <w:szCs w:val="22"/>
          <w:vertAlign w:val="superscript"/>
          <w:lang w:val="en-US"/>
        </w:rPr>
        <w:t xml:space="preserve"> 6</w:t>
      </w:r>
      <w:r w:rsidRPr="0056155F">
        <w:rPr>
          <w:iCs/>
          <w:sz w:val="22"/>
          <w:szCs w:val="22"/>
          <w:lang w:val="en-US"/>
        </w:rPr>
        <w:t>, Joachim H. Clement</w:t>
      </w:r>
      <w:r w:rsidRPr="0056155F">
        <w:rPr>
          <w:iCs/>
          <w:sz w:val="22"/>
          <w:szCs w:val="22"/>
          <w:vertAlign w:val="superscript"/>
          <w:lang w:val="en-US"/>
        </w:rPr>
        <w:t xml:space="preserve"> 1</w:t>
      </w:r>
      <w:r w:rsidRPr="0056155F">
        <w:rPr>
          <w:iCs/>
          <w:sz w:val="22"/>
          <w:szCs w:val="22"/>
          <w:lang w:val="en-US"/>
        </w:rPr>
        <w:t>, Andreas Hochhaus</w:t>
      </w:r>
      <w:r w:rsidRPr="0056155F">
        <w:rPr>
          <w:iCs/>
          <w:sz w:val="22"/>
          <w:szCs w:val="22"/>
          <w:vertAlign w:val="superscript"/>
          <w:lang w:val="en-US"/>
        </w:rPr>
        <w:t xml:space="preserve"> </w:t>
      </w:r>
      <w:proofErr w:type="gramStart"/>
      <w:r w:rsidRPr="0056155F">
        <w:rPr>
          <w:iCs/>
          <w:sz w:val="22"/>
          <w:szCs w:val="22"/>
          <w:vertAlign w:val="superscript"/>
          <w:lang w:val="en-US"/>
        </w:rPr>
        <w:t>1</w:t>
      </w:r>
      <w:proofErr w:type="gramEnd"/>
      <w:r w:rsidRPr="0056155F">
        <w:rPr>
          <w:iCs/>
          <w:sz w:val="22"/>
          <w:szCs w:val="22"/>
          <w:lang w:val="en-US"/>
        </w:rPr>
        <w:t xml:space="preserve"> and Florian H. Heidel </w:t>
      </w:r>
      <w:r w:rsidRPr="0056155F">
        <w:rPr>
          <w:iCs/>
          <w:sz w:val="22"/>
          <w:szCs w:val="22"/>
          <w:vertAlign w:val="superscript"/>
          <w:lang w:val="en-US"/>
        </w:rPr>
        <w:t>3,7</w:t>
      </w:r>
    </w:p>
    <w:p w14:paraId="5EF99D81" w14:textId="77777777" w:rsidR="0056155F" w:rsidRPr="0056155F" w:rsidRDefault="0056155F" w:rsidP="0056155F">
      <w:pPr>
        <w:pStyle w:val="NormalWeb"/>
        <w:spacing w:before="0" w:beforeAutospacing="0" w:after="60" w:afterAutospacing="0"/>
        <w:ind w:left="700" w:hanging="700"/>
        <w:rPr>
          <w:sz w:val="22"/>
          <w:szCs w:val="22"/>
        </w:rPr>
      </w:pPr>
      <w:r w:rsidRPr="0056155F">
        <w:rPr>
          <w:sz w:val="22"/>
          <w:szCs w:val="22"/>
        </w:rPr>
        <w:t>1</w:t>
      </w:r>
      <w:r w:rsidRPr="0056155F">
        <w:rPr>
          <w:sz w:val="22"/>
          <w:szCs w:val="22"/>
        </w:rPr>
        <w:tab/>
        <w:t>Klinik für Innere Medizin 2, Hämatologie und Onkologie, Universitätsklinikum Jena, Jena, Germany</w:t>
      </w:r>
    </w:p>
    <w:p w14:paraId="291C48DD" w14:textId="77777777" w:rsidR="0056155F" w:rsidRPr="0056155F" w:rsidRDefault="0056155F" w:rsidP="0056155F">
      <w:pPr>
        <w:pStyle w:val="NormalWeb"/>
        <w:spacing w:before="0" w:beforeAutospacing="0" w:after="60" w:afterAutospacing="0"/>
        <w:ind w:left="700" w:hanging="700"/>
        <w:rPr>
          <w:color w:val="000000" w:themeColor="text1"/>
          <w:spacing w:val="3"/>
          <w:sz w:val="22"/>
          <w:szCs w:val="22"/>
        </w:rPr>
      </w:pPr>
      <w:r w:rsidRPr="0056155F">
        <w:rPr>
          <w:color w:val="000000" w:themeColor="text1"/>
          <w:spacing w:val="3"/>
          <w:sz w:val="22"/>
          <w:szCs w:val="22"/>
        </w:rPr>
        <w:t>2</w:t>
      </w:r>
      <w:r w:rsidRPr="0056155F">
        <w:rPr>
          <w:color w:val="000000" w:themeColor="text1"/>
          <w:spacing w:val="3"/>
          <w:sz w:val="22"/>
          <w:szCs w:val="22"/>
        </w:rPr>
        <w:tab/>
        <w:t xml:space="preserve">Forschungsprogramm „Else Kröner-Forschungskolleg AntiAge“, </w:t>
      </w:r>
      <w:r w:rsidRPr="0056155F">
        <w:rPr>
          <w:sz w:val="22"/>
          <w:szCs w:val="22"/>
        </w:rPr>
        <w:t xml:space="preserve">Universitätsklinikum Jena, </w:t>
      </w:r>
      <w:r w:rsidRPr="0056155F">
        <w:rPr>
          <w:color w:val="000000" w:themeColor="text1"/>
          <w:spacing w:val="3"/>
          <w:sz w:val="22"/>
          <w:szCs w:val="22"/>
        </w:rPr>
        <w:t>Jena, Germany</w:t>
      </w:r>
    </w:p>
    <w:p w14:paraId="3D240873" w14:textId="77777777" w:rsidR="0056155F" w:rsidRPr="0056155F" w:rsidRDefault="0056155F" w:rsidP="0056155F">
      <w:pPr>
        <w:pStyle w:val="NormalWeb"/>
        <w:spacing w:before="0" w:beforeAutospacing="0" w:after="60" w:afterAutospacing="0"/>
        <w:ind w:left="700" w:hanging="700"/>
        <w:rPr>
          <w:sz w:val="22"/>
          <w:szCs w:val="22"/>
        </w:rPr>
      </w:pPr>
      <w:r w:rsidRPr="0056155F">
        <w:rPr>
          <w:sz w:val="22"/>
          <w:szCs w:val="22"/>
        </w:rPr>
        <w:t>3</w:t>
      </w:r>
      <w:r w:rsidRPr="0056155F">
        <w:rPr>
          <w:sz w:val="22"/>
          <w:szCs w:val="22"/>
        </w:rPr>
        <w:tab/>
        <w:t>Innere Medizin C, Universitätsmedizin Greifswald, Greifswald, Germany</w:t>
      </w:r>
    </w:p>
    <w:p w14:paraId="2A64E62A" w14:textId="77777777" w:rsidR="0056155F" w:rsidRPr="0056155F" w:rsidRDefault="0056155F" w:rsidP="0056155F">
      <w:pPr>
        <w:pStyle w:val="NormalWeb"/>
        <w:spacing w:before="0" w:beforeAutospacing="0" w:after="60" w:afterAutospacing="0"/>
        <w:ind w:left="700" w:hanging="700"/>
        <w:rPr>
          <w:sz w:val="22"/>
          <w:szCs w:val="22"/>
          <w:lang w:val="en-US"/>
        </w:rPr>
      </w:pPr>
      <w:r w:rsidRPr="0056155F">
        <w:rPr>
          <w:rFonts w:eastAsia="Arial"/>
          <w:color w:val="000000"/>
          <w:sz w:val="22"/>
          <w:szCs w:val="22"/>
          <w:highlight w:val="white"/>
          <w:lang w:val="en-US"/>
        </w:rPr>
        <w:t>4</w:t>
      </w:r>
      <w:r w:rsidRPr="0056155F">
        <w:rPr>
          <w:rFonts w:eastAsia="Arial"/>
          <w:color w:val="000000"/>
          <w:sz w:val="22"/>
          <w:szCs w:val="22"/>
          <w:highlight w:val="white"/>
          <w:lang w:val="en-US"/>
        </w:rPr>
        <w:tab/>
        <w:t>Hopp</w:t>
      </w:r>
      <w:r w:rsidRPr="0056155F">
        <w:rPr>
          <w:rFonts w:eastAsia="Arial"/>
          <w:sz w:val="22"/>
          <w:szCs w:val="22"/>
          <w:highlight w:val="white"/>
          <w:lang w:val="en-US"/>
        </w:rPr>
        <w:t xml:space="preserve">’s Kindertumorzentrum (KiTZ), </w:t>
      </w:r>
      <w:r w:rsidRPr="0056155F">
        <w:rPr>
          <w:rFonts w:eastAsia="Arial"/>
          <w:sz w:val="22"/>
          <w:szCs w:val="22"/>
          <w:lang w:val="en-US"/>
        </w:rPr>
        <w:t>Department of Pediatric Oncology, Hematology and Immunology, University Hospital Heidelberg, Heidelberg, Germany</w:t>
      </w:r>
    </w:p>
    <w:p w14:paraId="7BDEB08C" w14:textId="77777777" w:rsidR="0056155F" w:rsidRPr="0056155F" w:rsidRDefault="0056155F" w:rsidP="0056155F">
      <w:pPr>
        <w:pStyle w:val="NormalWeb"/>
        <w:spacing w:before="0" w:beforeAutospacing="0" w:after="60" w:afterAutospacing="0"/>
        <w:ind w:left="700" w:hanging="700"/>
        <w:rPr>
          <w:rFonts w:eastAsia="Times New Roman"/>
          <w:sz w:val="22"/>
          <w:szCs w:val="22"/>
          <w:lang w:val="en-US"/>
        </w:rPr>
      </w:pPr>
      <w:r w:rsidRPr="0056155F">
        <w:rPr>
          <w:sz w:val="22"/>
          <w:szCs w:val="22"/>
          <w:lang w:val="en-US"/>
        </w:rPr>
        <w:t>5</w:t>
      </w:r>
      <w:r w:rsidRPr="0056155F">
        <w:rPr>
          <w:sz w:val="22"/>
          <w:szCs w:val="22"/>
          <w:lang w:val="en-US"/>
        </w:rPr>
        <w:tab/>
      </w:r>
      <w:r w:rsidRPr="0056155F">
        <w:rPr>
          <w:rFonts w:eastAsia="Times New Roman"/>
          <w:sz w:val="22"/>
          <w:szCs w:val="22"/>
          <w:lang w:val="en-US"/>
        </w:rPr>
        <w:t xml:space="preserve">Max Planck Institute of Biochemistry, Munich, Germany </w:t>
      </w:r>
    </w:p>
    <w:p w14:paraId="2927DC27" w14:textId="77777777" w:rsidR="0056155F" w:rsidRPr="0056155F" w:rsidRDefault="0056155F" w:rsidP="0056155F">
      <w:pPr>
        <w:spacing w:after="60"/>
        <w:rPr>
          <w:rFonts w:ascii="Times New Roman" w:hAnsi="Times New Roman" w:cs="Times New Roman"/>
          <w:sz w:val="22"/>
          <w:szCs w:val="22"/>
        </w:rPr>
      </w:pPr>
      <w:r w:rsidRPr="0056155F">
        <w:rPr>
          <w:rFonts w:ascii="Times New Roman" w:hAnsi="Times New Roman" w:cs="Times New Roman"/>
          <w:sz w:val="22"/>
          <w:szCs w:val="22"/>
        </w:rPr>
        <w:t>6</w:t>
      </w:r>
      <w:r w:rsidRPr="0056155F">
        <w:rPr>
          <w:rFonts w:ascii="Times New Roman" w:hAnsi="Times New Roman" w:cs="Times New Roman"/>
          <w:sz w:val="22"/>
          <w:szCs w:val="22"/>
        </w:rPr>
        <w:tab/>
        <w:t>Institut für Humangenetik, Universitätsklinikum Jena, Jena, Germany.</w:t>
      </w:r>
    </w:p>
    <w:p w14:paraId="79359038" w14:textId="77777777" w:rsidR="0056155F" w:rsidRPr="0056155F" w:rsidRDefault="0056155F" w:rsidP="0056155F">
      <w:pPr>
        <w:pStyle w:val="ListParagraph"/>
        <w:numPr>
          <w:ilvl w:val="0"/>
          <w:numId w:val="1"/>
        </w:numPr>
        <w:spacing w:after="60"/>
        <w:ind w:hanging="720"/>
        <w:contextualSpacing w:val="0"/>
        <w:rPr>
          <w:sz w:val="22"/>
          <w:szCs w:val="22"/>
          <w:lang w:val="en-US"/>
        </w:rPr>
      </w:pPr>
      <w:r w:rsidRPr="0056155F">
        <w:rPr>
          <w:sz w:val="22"/>
          <w:szCs w:val="22"/>
          <w:lang w:val="en-US"/>
        </w:rPr>
        <w:t>Leibniz Institute on Aging, Fritz-Lipmann Institute, Jena, Germany</w:t>
      </w:r>
    </w:p>
    <w:p w14:paraId="5564243C" w14:textId="77777777" w:rsidR="0056155F" w:rsidRPr="0056155F" w:rsidRDefault="0056155F">
      <w:pPr>
        <w:rPr>
          <w:rFonts w:ascii="Times New Roman" w:hAnsi="Times New Roman" w:cs="Times New Roman"/>
          <w:sz w:val="22"/>
          <w:szCs w:val="22"/>
        </w:rPr>
      </w:pPr>
    </w:p>
    <w:p w14:paraId="0729D2C5" w14:textId="77777777" w:rsidR="0056155F" w:rsidRPr="0056155F" w:rsidRDefault="0056155F">
      <w:pPr>
        <w:rPr>
          <w:rFonts w:ascii="Times New Roman" w:hAnsi="Times New Roman" w:cs="Times New Roman"/>
          <w:sz w:val="22"/>
          <w:szCs w:val="22"/>
        </w:rPr>
      </w:pPr>
    </w:p>
    <w:p w14:paraId="3CE825D7" w14:textId="310084E5" w:rsidR="000C5B0E" w:rsidRPr="0056155F" w:rsidRDefault="000C5B0E">
      <w:pPr>
        <w:rPr>
          <w:rFonts w:ascii="Times New Roman" w:hAnsi="Times New Roman" w:cs="Times New Roman"/>
          <w:sz w:val="22"/>
          <w:szCs w:val="22"/>
        </w:rPr>
      </w:pPr>
    </w:p>
    <w:p w14:paraId="7BF70C38" w14:textId="4F9CC80A" w:rsidR="000C5B0E" w:rsidRPr="0056155F" w:rsidRDefault="000C5B0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B2FFAC" w14:textId="72A97F16" w:rsidR="000C5B0E" w:rsidRPr="0056155F" w:rsidRDefault="000C5B0E" w:rsidP="0056155F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56155F">
        <w:rPr>
          <w:rFonts w:ascii="Times New Roman" w:hAnsi="Times New Roman" w:cs="Times New Roman"/>
          <w:b/>
          <w:bCs/>
          <w:sz w:val="22"/>
          <w:szCs w:val="22"/>
        </w:rPr>
        <w:t>Q-PCR Primer sequences</w:t>
      </w:r>
    </w:p>
    <w:p w14:paraId="6B7D6A8C" w14:textId="456D6AEE" w:rsidR="000C5B0E" w:rsidRPr="0056155F" w:rsidRDefault="000C5B0E" w:rsidP="0056155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1ABFFDC" w14:textId="7D2099B8" w:rsidR="000C5B0E" w:rsidRPr="0056155F" w:rsidRDefault="000C5B0E" w:rsidP="0056155F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56155F">
        <w:rPr>
          <w:rFonts w:ascii="Times New Roman" w:hAnsi="Times New Roman" w:cs="Times New Roman"/>
          <w:sz w:val="22"/>
          <w:szCs w:val="22"/>
        </w:rPr>
        <w:t>Human PCR primer sequences (</w:t>
      </w:r>
      <w:r w:rsidRPr="0056155F">
        <w:rPr>
          <w:rFonts w:ascii="Times New Roman" w:hAnsi="Times New Roman" w:cs="Times New Roman"/>
          <w:color w:val="000000"/>
          <w:sz w:val="22"/>
          <w:szCs w:val="22"/>
        </w:rPr>
        <w:t xml:space="preserve">5´-3´): </w:t>
      </w:r>
      <w:r w:rsidRPr="0056155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KDM4C_for: AGCTCGATTTTCCACAGCCT; KDM4C_rev: AAACCTGGAGCTCAGCACTC; </w:t>
      </w:r>
      <w:r w:rsidRPr="0056155F">
        <w:rPr>
          <w:rFonts w:ascii="Times New Roman" w:hAnsi="Times New Roman" w:cs="Times New Roman"/>
          <w:sz w:val="22"/>
          <w:szCs w:val="22"/>
          <w:lang w:val="en-US"/>
        </w:rPr>
        <w:t>β</w:t>
      </w:r>
      <w:r w:rsidRPr="0056155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2M_for: </w:t>
      </w:r>
      <w:r w:rsidRPr="0056155F">
        <w:rPr>
          <w:rFonts w:ascii="Times New Roman" w:hAnsi="Times New Roman" w:cs="Times New Roman"/>
          <w:caps/>
          <w:color w:val="212121"/>
          <w:sz w:val="22"/>
          <w:szCs w:val="22"/>
          <w:shd w:val="clear" w:color="auto" w:fill="FFFFFF"/>
        </w:rPr>
        <w:t>tgtgtctgggtttcatccatccga;</w:t>
      </w:r>
      <w:r w:rsidRPr="0056155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 </w:t>
      </w:r>
      <w:r w:rsidRPr="0056155F">
        <w:rPr>
          <w:rFonts w:ascii="Times New Roman" w:hAnsi="Times New Roman" w:cs="Times New Roman"/>
          <w:sz w:val="22"/>
          <w:szCs w:val="22"/>
          <w:lang w:val="en-US"/>
        </w:rPr>
        <w:t>β</w:t>
      </w:r>
      <w:r w:rsidRPr="0056155F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</w:rPr>
        <w:t xml:space="preserve">2M_rev: </w:t>
      </w:r>
      <w:r w:rsidRPr="0056155F">
        <w:rPr>
          <w:rFonts w:ascii="Times New Roman" w:hAnsi="Times New Roman" w:cs="Times New Roman"/>
          <w:caps/>
          <w:color w:val="212121"/>
          <w:sz w:val="22"/>
          <w:szCs w:val="22"/>
          <w:shd w:val="clear" w:color="auto" w:fill="FFFFFF"/>
        </w:rPr>
        <w:t xml:space="preserve">cacacggcaggcatactcatcttt; </w:t>
      </w:r>
      <w:r w:rsidRPr="0056155F">
        <w:rPr>
          <w:rFonts w:ascii="Times New Roman" w:hAnsi="Times New Roman" w:cs="Times New Roman"/>
          <w:sz w:val="22"/>
          <w:szCs w:val="22"/>
        </w:rPr>
        <w:t>Murine PCR primer sequences (</w:t>
      </w:r>
      <w:r w:rsidRPr="0056155F">
        <w:rPr>
          <w:rFonts w:ascii="Times New Roman" w:hAnsi="Times New Roman" w:cs="Times New Roman"/>
          <w:color w:val="000000"/>
          <w:sz w:val="22"/>
          <w:szCs w:val="22"/>
        </w:rPr>
        <w:t>5´-3´</w:t>
      </w:r>
      <w:r w:rsidRPr="0056155F">
        <w:rPr>
          <w:rFonts w:ascii="Times New Roman" w:hAnsi="Times New Roman" w:cs="Times New Roman"/>
          <w:sz w:val="22"/>
          <w:szCs w:val="22"/>
        </w:rPr>
        <w:t xml:space="preserve">): Kdm4c_for: </w:t>
      </w:r>
      <w:r w:rsidRPr="0056155F">
        <w:rPr>
          <w:rFonts w:ascii="Times New Roman" w:hAnsi="Times New Roman" w:cs="Times New Roman"/>
          <w:color w:val="000000"/>
          <w:sz w:val="22"/>
          <w:szCs w:val="22"/>
        </w:rPr>
        <w:t>AGCATGGAAAGCGACTTGAAA</w:t>
      </w:r>
      <w:r w:rsidRPr="0056155F">
        <w:rPr>
          <w:rFonts w:ascii="Times New Roman" w:hAnsi="Times New Roman" w:cs="Times New Roman"/>
          <w:sz w:val="22"/>
          <w:szCs w:val="22"/>
        </w:rPr>
        <w:t xml:space="preserve">; Kdm4c_rev: </w:t>
      </w:r>
      <w:r w:rsidRPr="0056155F">
        <w:rPr>
          <w:rFonts w:ascii="Times New Roman" w:hAnsi="Times New Roman" w:cs="Times New Roman"/>
          <w:caps/>
          <w:color w:val="000000"/>
          <w:sz w:val="22"/>
          <w:szCs w:val="22"/>
        </w:rPr>
        <w:t>TTGTGCCGGAGAAATGCAT</w:t>
      </w:r>
      <w:r w:rsidRPr="0056155F">
        <w:rPr>
          <w:rFonts w:ascii="Times New Roman" w:hAnsi="Times New Roman" w:cs="Times New Roman"/>
          <w:sz w:val="22"/>
          <w:szCs w:val="22"/>
        </w:rPr>
        <w:t xml:space="preserve">; </w:t>
      </w:r>
      <w:r w:rsidRPr="0056155F">
        <w:rPr>
          <w:rFonts w:ascii="Times New Roman" w:hAnsi="Times New Roman" w:cs="Times New Roman"/>
          <w:sz w:val="22"/>
          <w:szCs w:val="22"/>
          <w:lang w:val="en-US"/>
        </w:rPr>
        <w:t>β</w:t>
      </w:r>
      <w:r w:rsidRPr="0056155F">
        <w:rPr>
          <w:rFonts w:ascii="Times New Roman" w:hAnsi="Times New Roman" w:cs="Times New Roman"/>
          <w:sz w:val="22"/>
          <w:szCs w:val="22"/>
        </w:rPr>
        <w:t xml:space="preserve">-Actin_for: </w:t>
      </w:r>
      <w:r w:rsidRPr="0056155F">
        <w:rPr>
          <w:rFonts w:ascii="Times New Roman" w:hAnsi="Times New Roman" w:cs="Times New Roman"/>
          <w:caps/>
          <w:color w:val="212121"/>
          <w:sz w:val="22"/>
          <w:szCs w:val="22"/>
          <w:shd w:val="clear" w:color="auto" w:fill="FFFFFF"/>
        </w:rPr>
        <w:t>agagaggtatcctgaccctgaagt</w:t>
      </w:r>
      <w:r w:rsidRPr="0056155F">
        <w:rPr>
          <w:rFonts w:ascii="Times New Roman" w:hAnsi="Times New Roman" w:cs="Times New Roman"/>
          <w:sz w:val="22"/>
          <w:szCs w:val="22"/>
        </w:rPr>
        <w:t xml:space="preserve">; </w:t>
      </w:r>
      <w:r w:rsidRPr="0056155F">
        <w:rPr>
          <w:rFonts w:ascii="Times New Roman" w:hAnsi="Times New Roman" w:cs="Times New Roman"/>
          <w:sz w:val="22"/>
          <w:szCs w:val="22"/>
          <w:lang w:val="en-US"/>
        </w:rPr>
        <w:t>β</w:t>
      </w:r>
      <w:r w:rsidRPr="0056155F">
        <w:rPr>
          <w:rFonts w:ascii="Times New Roman" w:hAnsi="Times New Roman" w:cs="Times New Roman"/>
          <w:sz w:val="22"/>
          <w:szCs w:val="22"/>
        </w:rPr>
        <w:t xml:space="preserve">-Actin_rev: </w:t>
      </w:r>
      <w:r w:rsidRPr="0056155F">
        <w:rPr>
          <w:rFonts w:ascii="Times New Roman" w:hAnsi="Times New Roman" w:cs="Times New Roman"/>
          <w:caps/>
          <w:color w:val="212121"/>
          <w:sz w:val="22"/>
          <w:szCs w:val="22"/>
          <w:shd w:val="clear" w:color="auto" w:fill="FFFFFF"/>
        </w:rPr>
        <w:t>cacgcagctcattgtagaaggtgt</w:t>
      </w:r>
      <w:r w:rsidRPr="0056155F">
        <w:rPr>
          <w:rFonts w:ascii="Times New Roman" w:hAnsi="Times New Roman" w:cs="Times New Roman"/>
          <w:sz w:val="22"/>
          <w:szCs w:val="22"/>
        </w:rPr>
        <w:t>.</w:t>
      </w:r>
    </w:p>
    <w:p w14:paraId="3B63A809" w14:textId="793237BC" w:rsidR="005C3A64" w:rsidRPr="0056155F" w:rsidRDefault="005C3A64" w:rsidP="0056155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69118AB" w14:textId="576C04DA" w:rsidR="005C3A64" w:rsidRPr="0033347C" w:rsidRDefault="005C3A64" w:rsidP="0056155F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60309E4" w14:textId="2752F42C" w:rsidR="005C3A64" w:rsidRPr="0033347C" w:rsidRDefault="005C3A64" w:rsidP="0056155F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3347C">
        <w:rPr>
          <w:rFonts w:ascii="Times New Roman" w:hAnsi="Times New Roman" w:cs="Times New Roman"/>
          <w:b/>
          <w:bCs/>
          <w:sz w:val="22"/>
          <w:szCs w:val="22"/>
          <w:lang w:val="en-US"/>
        </w:rPr>
        <w:t>Western Blot Antibodies</w:t>
      </w:r>
    </w:p>
    <w:p w14:paraId="346E0CAF" w14:textId="7CE96119" w:rsidR="005C3A64" w:rsidRPr="0033347C" w:rsidRDefault="005C3A64" w:rsidP="0056155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03EFFE2" w14:textId="4DC739EE" w:rsidR="005C3A64" w:rsidRPr="0033347C" w:rsidRDefault="0056155F" w:rsidP="0056155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3347C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5C3A64" w:rsidRPr="0033347C">
        <w:rPr>
          <w:rFonts w:ascii="Times New Roman" w:hAnsi="Times New Roman" w:cs="Times New Roman"/>
          <w:sz w:val="22"/>
          <w:szCs w:val="22"/>
          <w:lang w:val="en-US"/>
        </w:rPr>
        <w:t xml:space="preserve">nti-Cas9 mAB (Cell Signaling, #14697) at 1:1000, anti-H3K9me3 mAB (Cell Signaling, #13969S) at 1:1000, anti-H3K36me3 mAB (Abcam, #194677) at 1:1000, anti-Histon 3 mAB (Abcam, #8898) at 1:1000, anti-KDM4C mAB (Santa Cruz, </w:t>
      </w:r>
      <w:r w:rsidR="005C3A64" w:rsidRPr="0033347C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  <w:lang w:val="en-US"/>
        </w:rPr>
        <w:t>sc-515767</w:t>
      </w:r>
      <w:r w:rsidR="005C3A64" w:rsidRPr="0033347C">
        <w:rPr>
          <w:rFonts w:ascii="Times New Roman" w:hAnsi="Times New Roman" w:cs="Times New Roman"/>
          <w:sz w:val="22"/>
          <w:szCs w:val="22"/>
          <w:lang w:val="en-US"/>
        </w:rPr>
        <w:t>) at 1:1000, anti-p21 mAB (BD Biosciences, #556431) at 1:500 or anti-GAPDH mAB (Meridian Life Science, #H86504M) at 1:5000</w:t>
      </w:r>
    </w:p>
    <w:p w14:paraId="6F062C7C" w14:textId="02C2B931" w:rsidR="0033347C" w:rsidRPr="0033347C" w:rsidRDefault="0033347C" w:rsidP="0056155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279A7A8" w14:textId="77777777" w:rsidR="0033347C" w:rsidRPr="00D621CB" w:rsidRDefault="0033347C" w:rsidP="0056155F">
      <w:pPr>
        <w:spacing w:line="276" w:lineRule="auto"/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  <w:lang w:val="en-US"/>
        </w:rPr>
      </w:pPr>
    </w:p>
    <w:p w14:paraId="034730FF" w14:textId="269538D1" w:rsidR="0033347C" w:rsidRPr="00D621CB" w:rsidRDefault="0033347C" w:rsidP="0056155F">
      <w:pPr>
        <w:spacing w:line="276" w:lineRule="auto"/>
        <w:rPr>
          <w:rStyle w:val="Hyperlink"/>
          <w:rFonts w:ascii="Times New Roman" w:hAnsi="Times New Roman" w:cs="Times New Roman"/>
          <w:b/>
          <w:bCs/>
          <w:color w:val="000000" w:themeColor="text1"/>
          <w:sz w:val="22"/>
          <w:szCs w:val="22"/>
          <w:u w:val="none"/>
          <w:lang w:val="en-US"/>
        </w:rPr>
      </w:pPr>
      <w:r w:rsidRPr="00D621CB">
        <w:rPr>
          <w:rStyle w:val="Hyperlink"/>
          <w:rFonts w:ascii="Times New Roman" w:hAnsi="Times New Roman" w:cs="Times New Roman"/>
          <w:b/>
          <w:bCs/>
          <w:color w:val="000000" w:themeColor="text1"/>
          <w:sz w:val="22"/>
          <w:szCs w:val="22"/>
          <w:u w:val="none"/>
          <w:lang w:val="en-US"/>
        </w:rPr>
        <w:t>sgRNA sequences</w:t>
      </w:r>
    </w:p>
    <w:p w14:paraId="45B17D05" w14:textId="3AB95578" w:rsidR="0033347C" w:rsidRDefault="0033347C" w:rsidP="0056155F">
      <w:pPr>
        <w:spacing w:line="276" w:lineRule="auto"/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  <w:lang w:val="en-US"/>
        </w:rPr>
      </w:pPr>
    </w:p>
    <w:p w14:paraId="259CDA42" w14:textId="1AC000D5" w:rsidR="0084180D" w:rsidRPr="00DD1856" w:rsidRDefault="00C84271" w:rsidP="0056155F">
      <w:pPr>
        <w:spacing w:line="276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Human </w:t>
      </w:r>
      <w:r w:rsidRPr="00C84271">
        <w:rPr>
          <w:rFonts w:ascii="Times New Roman" w:hAnsi="Times New Roman" w:cs="Times New Roman"/>
          <w:sz w:val="22"/>
          <w:szCs w:val="22"/>
          <w:lang w:val="en-US"/>
        </w:rPr>
        <w:t xml:space="preserve">sgRNA sequences </w:t>
      </w:r>
      <w:r w:rsidRPr="00D621CB">
        <w:rPr>
          <w:rFonts w:ascii="Times New Roman" w:hAnsi="Times New Roman" w:cs="Times New Roman"/>
          <w:sz w:val="22"/>
          <w:szCs w:val="22"/>
          <w:lang w:val="en-US"/>
        </w:rPr>
        <w:t>(</w:t>
      </w:r>
      <w:r w:rsidRPr="00D621CB">
        <w:rPr>
          <w:rFonts w:ascii="Times New Roman" w:hAnsi="Times New Roman" w:cs="Times New Roman"/>
          <w:color w:val="000000"/>
          <w:sz w:val="22"/>
          <w:szCs w:val="22"/>
          <w:lang w:val="en-US"/>
        </w:rPr>
        <w:t>5´-3´): sg2_KDM4C_for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: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GCAAGAGTATAATGCAACAG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sg2_KDM4C_rev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: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CTGTTGCATTATACTCTTGC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sg3_KDM4C_for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: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GGTCATCTGTGACTGAGTCG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sg3_KDM4C_rev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: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CGACTCAGTCACAGATGACC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sg4_KDM4C_for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: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TTCTCATAGCCACTAGACAA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sg4_KDM4C_rev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: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TTGTCTAGTGGCTATGAGAA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sg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5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_KDM4C_for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: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TCAGCTTTGGAAACAAGGAA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lastRenderedPageBreak/>
        <w:t>sg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5</w:t>
      </w:r>
      <w:r w:rsidRPr="00C84271">
        <w:rPr>
          <w:rFonts w:ascii="Times New Roman" w:hAnsi="Times New Roman" w:cs="Times New Roman"/>
          <w:color w:val="000000"/>
          <w:sz w:val="22"/>
          <w:szCs w:val="22"/>
          <w:lang w:val="en-US"/>
        </w:rPr>
        <w:t>_</w:t>
      </w:r>
      <w:r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KDM4C_rev: TTCCTTGTTTCCAAAGCTGA</w:t>
      </w:r>
      <w:r w:rsidR="002C7D07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;</w:t>
      </w:r>
      <w:r w:rsidR="007B394A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sg_LUC_for: </w:t>
      </w:r>
      <w:r w:rsidR="00F03118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GATTCTAAAACGGATTACCA</w:t>
      </w:r>
      <w:r w:rsidR="007B394A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; sg_LUC_rev</w:t>
      </w:r>
      <w:r w:rsidR="00F03118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; TGGTAATCCGTTTTAGAATC</w:t>
      </w:r>
      <w:r w:rsidR="007B394A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sg_RPA3_for: </w:t>
      </w:r>
      <w:r w:rsidR="00F03118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GGTTGGAAGAGTAACCGCCA</w:t>
      </w:r>
      <w:r w:rsidR="007B394A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sg_RPA3_rev: </w:t>
      </w:r>
      <w:r w:rsidR="00F03118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TGGCGGTTACTCTTCCAACC</w:t>
      </w:r>
      <w:r w:rsidR="007B394A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;</w:t>
      </w:r>
      <w:r w:rsidR="002C7D07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Murine sgRNA sequences </w:t>
      </w:r>
      <w:r w:rsidR="002C7D07" w:rsidRPr="00F03118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2C7D07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5´-3´): </w:t>
      </w:r>
      <w:r w:rsidR="00AF1D9E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Kdm4c_mm_gRNA2_for: caccCTGGCCGGAGGCTTACCAAG; Kdm4c_mm_gRNA2_rev: aaacCTTGGTAAGCCTCCGGCCAG; Kdm4c_mm_gRNA3_for: caccTTTGGATACCAGGATACAAG; Kdm4c_mm_gRNA3_rev: aaacCTTGTATCCTGGTATCCAAA</w:t>
      </w:r>
      <w:r w:rsidR="007B394A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sg_Rpa3_for: </w:t>
      </w:r>
      <w:r w:rsidR="00F03118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ACGGGCCGGTCGATATACTG</w:t>
      </w:r>
      <w:r w:rsidR="007B394A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; sg_Rpa3_rev: </w:t>
      </w:r>
      <w:r w:rsidR="00F03118" w:rsidRPr="00F03118">
        <w:rPr>
          <w:rFonts w:ascii="Times New Roman" w:hAnsi="Times New Roman" w:cs="Times New Roman"/>
          <w:color w:val="000000"/>
          <w:sz w:val="22"/>
          <w:szCs w:val="22"/>
          <w:lang w:val="en-US"/>
        </w:rPr>
        <w:t>CAGTATATCGACCGGCCCGT</w:t>
      </w:r>
    </w:p>
    <w:sectPr w:rsidR="0084180D" w:rsidRPr="00DD1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4697A"/>
    <w:multiLevelType w:val="hybridMultilevel"/>
    <w:tmpl w:val="0C624BCC"/>
    <w:lvl w:ilvl="0" w:tplc="7F72CAF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9522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B0E"/>
    <w:rsid w:val="00013597"/>
    <w:rsid w:val="000251A1"/>
    <w:rsid w:val="00027F1D"/>
    <w:rsid w:val="00060400"/>
    <w:rsid w:val="00064631"/>
    <w:rsid w:val="00072BBE"/>
    <w:rsid w:val="000820D4"/>
    <w:rsid w:val="000C14D2"/>
    <w:rsid w:val="000C5B0E"/>
    <w:rsid w:val="000C60F1"/>
    <w:rsid w:val="000E0499"/>
    <w:rsid w:val="000E6EDB"/>
    <w:rsid w:val="000F3F2C"/>
    <w:rsid w:val="000F7389"/>
    <w:rsid w:val="00114127"/>
    <w:rsid w:val="00132D87"/>
    <w:rsid w:val="001376D5"/>
    <w:rsid w:val="00155BFD"/>
    <w:rsid w:val="00166453"/>
    <w:rsid w:val="0017599B"/>
    <w:rsid w:val="00175AB2"/>
    <w:rsid w:val="00187814"/>
    <w:rsid w:val="0019167B"/>
    <w:rsid w:val="00197BC1"/>
    <w:rsid w:val="001A134F"/>
    <w:rsid w:val="001D0CFA"/>
    <w:rsid w:val="001D1029"/>
    <w:rsid w:val="001D1981"/>
    <w:rsid w:val="001D4192"/>
    <w:rsid w:val="001E1157"/>
    <w:rsid w:val="001E71BF"/>
    <w:rsid w:val="00220119"/>
    <w:rsid w:val="0023364E"/>
    <w:rsid w:val="00254F59"/>
    <w:rsid w:val="00266E32"/>
    <w:rsid w:val="002822EF"/>
    <w:rsid w:val="00284B70"/>
    <w:rsid w:val="002A793A"/>
    <w:rsid w:val="002B1EB8"/>
    <w:rsid w:val="002B70AE"/>
    <w:rsid w:val="002C2E47"/>
    <w:rsid w:val="002C7D07"/>
    <w:rsid w:val="002D077D"/>
    <w:rsid w:val="002D44A8"/>
    <w:rsid w:val="002D46FA"/>
    <w:rsid w:val="002D5AFB"/>
    <w:rsid w:val="002D7DC9"/>
    <w:rsid w:val="002F103E"/>
    <w:rsid w:val="002F27A0"/>
    <w:rsid w:val="002F78D3"/>
    <w:rsid w:val="003072DE"/>
    <w:rsid w:val="00316313"/>
    <w:rsid w:val="00317CB1"/>
    <w:rsid w:val="003212C1"/>
    <w:rsid w:val="0033347C"/>
    <w:rsid w:val="00341ADF"/>
    <w:rsid w:val="00342C47"/>
    <w:rsid w:val="00351A66"/>
    <w:rsid w:val="00353741"/>
    <w:rsid w:val="00357E29"/>
    <w:rsid w:val="003670B0"/>
    <w:rsid w:val="003871CD"/>
    <w:rsid w:val="00395463"/>
    <w:rsid w:val="003A13DE"/>
    <w:rsid w:val="003A702A"/>
    <w:rsid w:val="003B05D9"/>
    <w:rsid w:val="003B2D12"/>
    <w:rsid w:val="003B7D20"/>
    <w:rsid w:val="003D60C5"/>
    <w:rsid w:val="003D60F4"/>
    <w:rsid w:val="003E546B"/>
    <w:rsid w:val="003E7329"/>
    <w:rsid w:val="003F1134"/>
    <w:rsid w:val="003F2ABC"/>
    <w:rsid w:val="003F5960"/>
    <w:rsid w:val="004025BF"/>
    <w:rsid w:val="004055F9"/>
    <w:rsid w:val="004229D1"/>
    <w:rsid w:val="00422ACC"/>
    <w:rsid w:val="0042595E"/>
    <w:rsid w:val="00442CA8"/>
    <w:rsid w:val="00462630"/>
    <w:rsid w:val="00463BA2"/>
    <w:rsid w:val="00464B7E"/>
    <w:rsid w:val="00465332"/>
    <w:rsid w:val="00465897"/>
    <w:rsid w:val="00466D2A"/>
    <w:rsid w:val="004C22D9"/>
    <w:rsid w:val="004C6571"/>
    <w:rsid w:val="004E35B1"/>
    <w:rsid w:val="00510AB7"/>
    <w:rsid w:val="0053603D"/>
    <w:rsid w:val="005436A9"/>
    <w:rsid w:val="005447CA"/>
    <w:rsid w:val="0055568B"/>
    <w:rsid w:val="00556B9D"/>
    <w:rsid w:val="0056155F"/>
    <w:rsid w:val="005923A0"/>
    <w:rsid w:val="005C3A64"/>
    <w:rsid w:val="005C6BA6"/>
    <w:rsid w:val="005D0563"/>
    <w:rsid w:val="005F7327"/>
    <w:rsid w:val="006131DB"/>
    <w:rsid w:val="00615667"/>
    <w:rsid w:val="00623CDE"/>
    <w:rsid w:val="00635181"/>
    <w:rsid w:val="0064105E"/>
    <w:rsid w:val="00644D24"/>
    <w:rsid w:val="00647D66"/>
    <w:rsid w:val="0065791E"/>
    <w:rsid w:val="00663033"/>
    <w:rsid w:val="00666D25"/>
    <w:rsid w:val="00670456"/>
    <w:rsid w:val="00682A57"/>
    <w:rsid w:val="0069112B"/>
    <w:rsid w:val="006A1D2B"/>
    <w:rsid w:val="006A4DBF"/>
    <w:rsid w:val="006B63A8"/>
    <w:rsid w:val="006C30EF"/>
    <w:rsid w:val="006C33D1"/>
    <w:rsid w:val="006D3634"/>
    <w:rsid w:val="006F1BF5"/>
    <w:rsid w:val="006F63EB"/>
    <w:rsid w:val="007063C2"/>
    <w:rsid w:val="007326C8"/>
    <w:rsid w:val="00746A20"/>
    <w:rsid w:val="007710B4"/>
    <w:rsid w:val="007759AE"/>
    <w:rsid w:val="00776B25"/>
    <w:rsid w:val="007B394A"/>
    <w:rsid w:val="007C1BCF"/>
    <w:rsid w:val="007C7CA0"/>
    <w:rsid w:val="007D2379"/>
    <w:rsid w:val="007D4E05"/>
    <w:rsid w:val="007D6A3C"/>
    <w:rsid w:val="007E398C"/>
    <w:rsid w:val="007E639D"/>
    <w:rsid w:val="007F1F94"/>
    <w:rsid w:val="007F2C64"/>
    <w:rsid w:val="008007FA"/>
    <w:rsid w:val="00816D86"/>
    <w:rsid w:val="00837FAA"/>
    <w:rsid w:val="0084180D"/>
    <w:rsid w:val="008642C8"/>
    <w:rsid w:val="0087138F"/>
    <w:rsid w:val="00875C83"/>
    <w:rsid w:val="0087648E"/>
    <w:rsid w:val="00890649"/>
    <w:rsid w:val="00892DF7"/>
    <w:rsid w:val="00895D32"/>
    <w:rsid w:val="008C7AFA"/>
    <w:rsid w:val="008D5D3D"/>
    <w:rsid w:val="008F0466"/>
    <w:rsid w:val="008F14ED"/>
    <w:rsid w:val="008F5817"/>
    <w:rsid w:val="0092115F"/>
    <w:rsid w:val="0095189D"/>
    <w:rsid w:val="009663B0"/>
    <w:rsid w:val="0097450F"/>
    <w:rsid w:val="0099468B"/>
    <w:rsid w:val="009B215C"/>
    <w:rsid w:val="009B230F"/>
    <w:rsid w:val="009B4CE3"/>
    <w:rsid w:val="009C6BD2"/>
    <w:rsid w:val="009C78A5"/>
    <w:rsid w:val="009D42FA"/>
    <w:rsid w:val="00A10FC3"/>
    <w:rsid w:val="00A135A7"/>
    <w:rsid w:val="00A17197"/>
    <w:rsid w:val="00A50307"/>
    <w:rsid w:val="00A57FBC"/>
    <w:rsid w:val="00A616EA"/>
    <w:rsid w:val="00A64675"/>
    <w:rsid w:val="00A658BB"/>
    <w:rsid w:val="00A90D31"/>
    <w:rsid w:val="00AA7562"/>
    <w:rsid w:val="00AB00FE"/>
    <w:rsid w:val="00AB78AF"/>
    <w:rsid w:val="00AB7D82"/>
    <w:rsid w:val="00AD61D1"/>
    <w:rsid w:val="00AE602E"/>
    <w:rsid w:val="00AF1D9E"/>
    <w:rsid w:val="00B133D6"/>
    <w:rsid w:val="00B1513E"/>
    <w:rsid w:val="00B15C41"/>
    <w:rsid w:val="00B24013"/>
    <w:rsid w:val="00B409DF"/>
    <w:rsid w:val="00B50AE9"/>
    <w:rsid w:val="00B56EFA"/>
    <w:rsid w:val="00B752F1"/>
    <w:rsid w:val="00BB674A"/>
    <w:rsid w:val="00BC5842"/>
    <w:rsid w:val="00BD378E"/>
    <w:rsid w:val="00BD45D0"/>
    <w:rsid w:val="00BD5C78"/>
    <w:rsid w:val="00BE2196"/>
    <w:rsid w:val="00BE7AC4"/>
    <w:rsid w:val="00C15BB6"/>
    <w:rsid w:val="00C172E4"/>
    <w:rsid w:val="00C313F6"/>
    <w:rsid w:val="00C33103"/>
    <w:rsid w:val="00C37F04"/>
    <w:rsid w:val="00C575F9"/>
    <w:rsid w:val="00C66D7C"/>
    <w:rsid w:val="00C70799"/>
    <w:rsid w:val="00C84271"/>
    <w:rsid w:val="00C916CB"/>
    <w:rsid w:val="00C933C1"/>
    <w:rsid w:val="00C94727"/>
    <w:rsid w:val="00C966AA"/>
    <w:rsid w:val="00C97EE7"/>
    <w:rsid w:val="00CA1540"/>
    <w:rsid w:val="00CA42A2"/>
    <w:rsid w:val="00CA4B1F"/>
    <w:rsid w:val="00CA6800"/>
    <w:rsid w:val="00CE2138"/>
    <w:rsid w:val="00D0152E"/>
    <w:rsid w:val="00D026C0"/>
    <w:rsid w:val="00D058C0"/>
    <w:rsid w:val="00D20210"/>
    <w:rsid w:val="00D34005"/>
    <w:rsid w:val="00D44C00"/>
    <w:rsid w:val="00D621CB"/>
    <w:rsid w:val="00D64D35"/>
    <w:rsid w:val="00D76528"/>
    <w:rsid w:val="00D82D16"/>
    <w:rsid w:val="00D847C3"/>
    <w:rsid w:val="00D85B6A"/>
    <w:rsid w:val="00DA0D5C"/>
    <w:rsid w:val="00DA4777"/>
    <w:rsid w:val="00DB1331"/>
    <w:rsid w:val="00DB29C7"/>
    <w:rsid w:val="00DC44DA"/>
    <w:rsid w:val="00DD1856"/>
    <w:rsid w:val="00DE0EBA"/>
    <w:rsid w:val="00DE2A7F"/>
    <w:rsid w:val="00DF2A25"/>
    <w:rsid w:val="00E11A32"/>
    <w:rsid w:val="00E12AC0"/>
    <w:rsid w:val="00E14167"/>
    <w:rsid w:val="00E14E1F"/>
    <w:rsid w:val="00E16B4B"/>
    <w:rsid w:val="00E21F51"/>
    <w:rsid w:val="00E30D06"/>
    <w:rsid w:val="00E356DE"/>
    <w:rsid w:val="00E5375B"/>
    <w:rsid w:val="00E62C28"/>
    <w:rsid w:val="00E7113B"/>
    <w:rsid w:val="00E74041"/>
    <w:rsid w:val="00E94E94"/>
    <w:rsid w:val="00EE6D9B"/>
    <w:rsid w:val="00F012E1"/>
    <w:rsid w:val="00F03118"/>
    <w:rsid w:val="00F04E06"/>
    <w:rsid w:val="00F12254"/>
    <w:rsid w:val="00F1613C"/>
    <w:rsid w:val="00F20186"/>
    <w:rsid w:val="00F33EE0"/>
    <w:rsid w:val="00F46F7E"/>
    <w:rsid w:val="00F52165"/>
    <w:rsid w:val="00F54DE8"/>
    <w:rsid w:val="00F74DF1"/>
    <w:rsid w:val="00F77E84"/>
    <w:rsid w:val="00F829B1"/>
    <w:rsid w:val="00FA2510"/>
    <w:rsid w:val="00FD37F6"/>
    <w:rsid w:val="00FD6F5D"/>
    <w:rsid w:val="00FE241E"/>
    <w:rsid w:val="00FF18F5"/>
    <w:rsid w:val="00FF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91CB68"/>
  <w15:chartTrackingRefBased/>
  <w15:docId w15:val="{7096B83D-91DC-B74F-8F52-763572C95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6155F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56155F"/>
    <w:pPr>
      <w:ind w:left="720"/>
      <w:contextualSpacing/>
    </w:pPr>
    <w:rPr>
      <w:rFonts w:ascii="Times New Roman" w:hAnsi="Times New Roman" w:cs="Times New Roman"/>
      <w:lang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56155F"/>
    <w:rPr>
      <w:rFonts w:ascii="Times New Roman" w:hAnsi="Times New Roman" w:cs="Times New Roman"/>
      <w:lang w:val="de-DE" w:eastAsia="de-DE"/>
    </w:rPr>
  </w:style>
  <w:style w:type="paragraph" w:styleId="Revision">
    <w:name w:val="Revision"/>
    <w:hidden/>
    <w:uiPriority w:val="99"/>
    <w:semiHidden/>
    <w:rsid w:val="000E6EDB"/>
  </w:style>
  <w:style w:type="character" w:styleId="Hyperlink">
    <w:name w:val="Hyperlink"/>
    <w:basedOn w:val="DefaultParagraphFont"/>
    <w:uiPriority w:val="99"/>
    <w:unhideWhenUsed/>
    <w:rsid w:val="003334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del</dc:creator>
  <cp:keywords/>
  <dc:description/>
  <cp:lastModifiedBy>Florian Heidel</cp:lastModifiedBy>
  <cp:revision>16</cp:revision>
  <dcterms:created xsi:type="dcterms:W3CDTF">2022-03-13T08:33:00Z</dcterms:created>
  <dcterms:modified xsi:type="dcterms:W3CDTF">2022-05-09T19:16:00Z</dcterms:modified>
</cp:coreProperties>
</file>